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41BB7" w:rsidP="00A41BB7" w:rsidRDefault="00A41BB7" w14:paraId="64BC2CBC" w14:textId="77777777">
      <w:pPr>
        <w:rPr>
          <w:rFonts w:cstheme="minorHAnsi"/>
          <w:b/>
          <w:bCs/>
          <w:sz w:val="24"/>
          <w:szCs w:val="24"/>
        </w:rPr>
      </w:pPr>
      <w:proofErr w:type="spellStart"/>
      <w:r w:rsidRPr="00A41BB7">
        <w:rPr>
          <w:rFonts w:cstheme="minorHAnsi"/>
          <w:b/>
          <w:bCs/>
          <w:sz w:val="24"/>
          <w:szCs w:val="24"/>
        </w:rPr>
        <w:t>lavaan</w:t>
      </w:r>
      <w:proofErr w:type="spellEnd"/>
      <w:r w:rsidRPr="00A41BB7">
        <w:rPr>
          <w:rFonts w:cstheme="minorHAnsi"/>
          <w:b/>
          <w:bCs/>
          <w:sz w:val="24"/>
          <w:szCs w:val="24"/>
        </w:rPr>
        <w:t xml:space="preserve"> code for two models</w:t>
      </w:r>
    </w:p>
    <w:p w:rsidRPr="004D2C4F" w:rsidR="00A41BB7" w:rsidP="00A41BB7" w:rsidRDefault="00A41BB7" w14:paraId="321F8B62" w14:textId="220D2042">
      <w:pPr>
        <w:rPr>
          <w:rFonts w:cstheme="minorHAnsi"/>
          <w:sz w:val="24"/>
          <w:szCs w:val="24"/>
          <w:u w:val="single"/>
        </w:rPr>
      </w:pPr>
      <w:r w:rsidRPr="004D2C4F">
        <w:rPr>
          <w:rFonts w:cstheme="minorHAnsi"/>
          <w:sz w:val="24"/>
          <w:szCs w:val="24"/>
          <w:u w:val="single"/>
        </w:rPr>
        <w:t>Shared model</w:t>
      </w:r>
    </w:p>
    <w:p w:rsidRPr="00520545" w:rsidR="00520545" w:rsidP="00520545" w:rsidRDefault="00520545" w14:paraId="7169576A" w14:textId="7898B2FC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=~ a*SZ + a*BD</w:t>
      </w:r>
    </w:p>
    <w:p w:rsidRPr="00520545" w:rsidR="00520545" w:rsidP="00520545" w:rsidRDefault="00520545" w14:paraId="714B7ED5" w14:textId="26C1332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~ SNP</w:t>
      </w:r>
    </w:p>
    <w:p w:rsidR="00A41BB7" w:rsidP="00520545" w:rsidRDefault="00520545" w14:paraId="1E4E5967" w14:textId="4BDA7E68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~~ 1*F1</w:t>
      </w:r>
    </w:p>
    <w:p w:rsidR="00520545" w:rsidP="00520545" w:rsidRDefault="00520545" w14:paraId="0F4BE67E" w14:textId="77777777">
      <w:pPr>
        <w:rPr>
          <w:rFonts w:cstheme="minorHAnsi"/>
          <w:sz w:val="24"/>
          <w:szCs w:val="24"/>
        </w:rPr>
      </w:pPr>
    </w:p>
    <w:p w:rsidR="00CC7B3E" w:rsidP="2C6E26C0" w:rsidRDefault="005B51E8" w14:paraId="1BFDA285" w14:textId="6E98F0C7">
      <w:pPr>
        <w:rPr>
          <w:rFonts w:cs="Calibri" w:cstheme="minorAscii"/>
          <w:sz w:val="24"/>
          <w:szCs w:val="24"/>
        </w:rPr>
      </w:pPr>
      <w:r w:rsidRPr="2C6E26C0" w:rsidR="005B51E8">
        <w:rPr>
          <w:rFonts w:cs="Calibri" w:cstheme="minorAscii"/>
          <w:sz w:val="24"/>
          <w:szCs w:val="24"/>
        </w:rPr>
        <w:t xml:space="preserve">This model creates a shared </w:t>
      </w:r>
      <w:r w:rsidRPr="2C6E26C0" w:rsidR="4AEC8BE5">
        <w:rPr>
          <w:rFonts w:cs="Calibri" w:cstheme="minorAscii"/>
          <w:sz w:val="24"/>
          <w:szCs w:val="24"/>
        </w:rPr>
        <w:t>fraction</w:t>
      </w:r>
      <w:r w:rsidRPr="2C6E26C0" w:rsidR="005B51E8">
        <w:rPr>
          <w:rFonts w:cs="Calibri" w:cstheme="minorAscii"/>
          <w:sz w:val="24"/>
          <w:szCs w:val="24"/>
        </w:rPr>
        <w:t xml:space="preserve"> (F1) and examines its effect on each SNP. </w:t>
      </w:r>
      <w:r w:rsidRPr="2C6E26C0" w:rsidR="00CC7B3E">
        <w:rPr>
          <w:rFonts w:cs="Calibri" w:cstheme="minorAscii"/>
          <w:sz w:val="24"/>
          <w:szCs w:val="24"/>
        </w:rPr>
        <w:t xml:space="preserve">The number of parameters, including the output of interest, that </w:t>
      </w:r>
      <w:r w:rsidRPr="2C6E26C0" w:rsidR="00CC7B3E">
        <w:rPr>
          <w:rFonts w:cs="Calibri" w:cstheme="minorAscii"/>
          <w:sz w:val="24"/>
          <w:szCs w:val="24"/>
        </w:rPr>
        <w:t>gSEM</w:t>
      </w:r>
      <w:r w:rsidRPr="2C6E26C0" w:rsidR="00CC7B3E">
        <w:rPr>
          <w:rFonts w:cs="Calibri" w:cstheme="minorAscii"/>
          <w:sz w:val="24"/>
          <w:szCs w:val="24"/>
        </w:rPr>
        <w:t xml:space="preserve"> can estimate is limited by the number of inputs, here the </w:t>
      </w:r>
      <w:r w:rsidRPr="2C6E26C0" w:rsidR="28C930CC">
        <w:rPr>
          <w:rFonts w:cs="Calibri" w:cstheme="minorAscii"/>
          <w:sz w:val="24"/>
          <w:szCs w:val="24"/>
        </w:rPr>
        <w:t>SZ</w:t>
      </w:r>
      <w:r w:rsidRPr="2C6E26C0" w:rsidR="00CC7B3E">
        <w:rPr>
          <w:rFonts w:cs="Calibri" w:cstheme="minorAscii"/>
          <w:sz w:val="24"/>
          <w:szCs w:val="24"/>
        </w:rPr>
        <w:t xml:space="preserve"> </w:t>
      </w:r>
      <w:r w:rsidRPr="2C6E26C0" w:rsidR="6E6567FE">
        <w:rPr>
          <w:rFonts w:cs="Calibri" w:cstheme="minorAscii"/>
          <w:sz w:val="24"/>
          <w:szCs w:val="24"/>
        </w:rPr>
        <w:t xml:space="preserve">GWAS and BD </w:t>
      </w:r>
      <w:r w:rsidRPr="2C6E26C0" w:rsidR="00CC7B3E">
        <w:rPr>
          <w:rFonts w:cs="Calibri" w:cstheme="minorAscii"/>
          <w:sz w:val="24"/>
          <w:szCs w:val="24"/>
        </w:rPr>
        <w:t>GWAS</w:t>
      </w:r>
      <w:r w:rsidRPr="2C6E26C0" w:rsidR="00CC7B3E">
        <w:rPr>
          <w:rFonts w:cs="Calibri" w:cstheme="minorAscii"/>
          <w:sz w:val="24"/>
          <w:szCs w:val="24"/>
        </w:rPr>
        <w:t xml:space="preserve">. To make the model identifiable and possible to run, it is necessary to constrain the number of parameters </w:t>
      </w:r>
      <w:r w:rsidRPr="2C6E26C0" w:rsidR="00730CE8">
        <w:rPr>
          <w:rFonts w:cs="Calibri" w:cstheme="minorAscii"/>
          <w:sz w:val="24"/>
          <w:szCs w:val="24"/>
        </w:rPr>
        <w:t>the model needs to estimat</w:t>
      </w:r>
      <w:r w:rsidRPr="2C6E26C0" w:rsidR="00730CE8">
        <w:rPr>
          <w:rFonts w:cs="Calibri" w:cstheme="minorAscii"/>
          <w:sz w:val="24"/>
          <w:szCs w:val="24"/>
        </w:rPr>
        <w:t>e. Th</w:t>
      </w:r>
      <w:r w:rsidRPr="2C6E26C0" w:rsidR="005B51E8">
        <w:rPr>
          <w:rFonts w:cs="Calibri" w:cstheme="minorAscii"/>
          <w:sz w:val="24"/>
          <w:szCs w:val="24"/>
        </w:rPr>
        <w:t>e</w:t>
      </w:r>
      <w:r w:rsidRPr="2C6E26C0" w:rsidR="00730CE8">
        <w:rPr>
          <w:rFonts w:cs="Calibri" w:cstheme="minorAscii"/>
          <w:sz w:val="24"/>
          <w:szCs w:val="24"/>
        </w:rPr>
        <w:t xml:space="preserve"> model code achieves this by loading each source GWAS onto the shared </w:t>
      </w:r>
      <w:r w:rsidRPr="2C6E26C0" w:rsidR="00730CE8">
        <w:rPr>
          <w:rFonts w:cs="Calibri" w:cstheme="minorAscii"/>
          <w:sz w:val="24"/>
          <w:szCs w:val="24"/>
        </w:rPr>
        <w:t>component</w:t>
      </w:r>
      <w:r w:rsidRPr="2C6E26C0" w:rsidR="00730CE8">
        <w:rPr>
          <w:rFonts w:cs="Calibri" w:cstheme="minorAscii"/>
          <w:sz w:val="24"/>
          <w:szCs w:val="24"/>
        </w:rPr>
        <w:t xml:space="preserve"> equally (line 1 of code) and constraining the variance of the shared </w:t>
      </w:r>
      <w:r w:rsidRPr="2C6E26C0" w:rsidR="355DFD7F">
        <w:rPr>
          <w:rFonts w:cs="Calibri" w:cstheme="minorAscii"/>
          <w:sz w:val="24"/>
          <w:szCs w:val="24"/>
        </w:rPr>
        <w:t xml:space="preserve">fraction </w:t>
      </w:r>
      <w:r w:rsidRPr="2C6E26C0" w:rsidR="00730CE8">
        <w:rPr>
          <w:rFonts w:cs="Calibri" w:cstheme="minorAscii"/>
          <w:sz w:val="24"/>
          <w:szCs w:val="24"/>
        </w:rPr>
        <w:t>to 1 (line 3 of code).</w:t>
      </w:r>
    </w:p>
    <w:p w:rsidRPr="00A41BB7" w:rsidR="00CC7B3E" w:rsidP="00520545" w:rsidRDefault="00CC7B3E" w14:paraId="68B23502" w14:textId="77777777">
      <w:pPr>
        <w:rPr>
          <w:rFonts w:cstheme="minorHAnsi"/>
          <w:sz w:val="24"/>
          <w:szCs w:val="24"/>
        </w:rPr>
      </w:pPr>
    </w:p>
    <w:p w:rsidRPr="004D2C4F" w:rsidR="00A41BB7" w:rsidP="00A41BB7" w:rsidRDefault="00A41BB7" w14:paraId="2F44347B" w14:textId="46A12E0C">
      <w:pPr>
        <w:rPr>
          <w:rFonts w:cstheme="minorHAnsi"/>
          <w:sz w:val="24"/>
          <w:szCs w:val="24"/>
          <w:u w:val="single"/>
        </w:rPr>
      </w:pPr>
      <w:r w:rsidRPr="004D2C4F">
        <w:rPr>
          <w:rFonts w:cstheme="minorHAnsi"/>
          <w:sz w:val="24"/>
          <w:szCs w:val="24"/>
          <w:u w:val="single"/>
        </w:rPr>
        <w:t>Differentiating model</w:t>
      </w:r>
    </w:p>
    <w:p w:rsidRPr="00520545" w:rsidR="00520545" w:rsidP="00520545" w:rsidRDefault="00520545" w14:paraId="74AB7CE2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=~ SZ + BD</w:t>
      </w:r>
    </w:p>
    <w:p w:rsidRPr="00520545" w:rsidR="00520545" w:rsidP="00520545" w:rsidRDefault="00520545" w14:paraId="71E2DBC4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2 =~ SZ</w:t>
      </w:r>
    </w:p>
    <w:p w:rsidRPr="00520545" w:rsidR="00520545" w:rsidP="00520545" w:rsidRDefault="00520545" w14:paraId="2715DD2C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~ SNP</w:t>
      </w:r>
    </w:p>
    <w:p w:rsidRPr="00520545" w:rsidR="00520545" w:rsidP="00520545" w:rsidRDefault="00520545" w14:paraId="0CD2BB47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2 ~ SNP</w:t>
      </w:r>
    </w:p>
    <w:p w:rsidRPr="00520545" w:rsidR="00520545" w:rsidP="00520545" w:rsidRDefault="00520545" w14:paraId="0B67418D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~~ F1</w:t>
      </w:r>
    </w:p>
    <w:p w:rsidRPr="00520545" w:rsidR="00520545" w:rsidP="00520545" w:rsidRDefault="00520545" w14:paraId="134A7EE4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2 ~~ F2</w:t>
      </w:r>
    </w:p>
    <w:p w:rsidRPr="00520545" w:rsidR="00520545" w:rsidP="00520545" w:rsidRDefault="00520545" w14:paraId="2BF29AF0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F1 ~~ 0*F2</w:t>
      </w:r>
    </w:p>
    <w:p w:rsidRPr="00520545" w:rsidR="00520545" w:rsidP="00520545" w:rsidRDefault="00520545" w14:paraId="152EC62D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SZ ~~ 0*SZ</w:t>
      </w:r>
    </w:p>
    <w:p w:rsidRPr="00520545" w:rsidR="00520545" w:rsidP="00520545" w:rsidRDefault="00520545" w14:paraId="3E756FC9" w14:textId="7777777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BD ~~ 0*BD</w:t>
      </w:r>
    </w:p>
    <w:p w:rsidR="00520545" w:rsidP="00520545" w:rsidRDefault="00520545" w14:paraId="4DB0E1CA" w14:textId="3A4E37C7">
      <w:pPr>
        <w:rPr>
          <w:rFonts w:cstheme="minorHAnsi"/>
          <w:sz w:val="24"/>
          <w:szCs w:val="24"/>
        </w:rPr>
      </w:pPr>
      <w:r w:rsidRPr="00520545">
        <w:rPr>
          <w:rFonts w:cstheme="minorHAnsi"/>
          <w:sz w:val="24"/>
          <w:szCs w:val="24"/>
        </w:rPr>
        <w:t>SZ ~~ 0*BD</w:t>
      </w:r>
    </w:p>
    <w:p w:rsidR="00730CE8" w:rsidP="00520545" w:rsidRDefault="00730CE8" w14:paraId="5AA91EE0" w14:textId="77777777">
      <w:pPr>
        <w:rPr>
          <w:rFonts w:cstheme="minorHAnsi"/>
          <w:sz w:val="24"/>
          <w:szCs w:val="24"/>
        </w:rPr>
      </w:pPr>
    </w:p>
    <w:p w:rsidRPr="00A41BB7" w:rsidR="00730CE8" w:rsidP="2C6E26C0" w:rsidRDefault="005B51E8" w14:paraId="4B0A596B" w14:textId="60F7E73D">
      <w:pPr>
        <w:rPr>
          <w:rFonts w:cs="Calibri" w:cstheme="minorAscii"/>
          <w:sz w:val="24"/>
          <w:szCs w:val="24"/>
        </w:rPr>
      </w:pPr>
      <w:r w:rsidRPr="2C6E26C0" w:rsidR="005B51E8">
        <w:rPr>
          <w:rFonts w:cs="Calibri" w:cstheme="minorAscii"/>
          <w:sz w:val="24"/>
          <w:szCs w:val="24"/>
        </w:rPr>
        <w:t xml:space="preserve">This model creates a shared </w:t>
      </w:r>
      <w:r w:rsidRPr="2C6E26C0" w:rsidR="092A1921">
        <w:rPr>
          <w:rFonts w:cs="Calibri" w:cstheme="minorAscii"/>
          <w:sz w:val="24"/>
          <w:szCs w:val="24"/>
        </w:rPr>
        <w:t>fraction</w:t>
      </w:r>
      <w:r w:rsidRPr="2C6E26C0" w:rsidR="005B51E8">
        <w:rPr>
          <w:rFonts w:cs="Calibri" w:cstheme="minorAscii"/>
          <w:sz w:val="24"/>
          <w:szCs w:val="24"/>
        </w:rPr>
        <w:t xml:space="preserve"> (F1) from the SZ and BD source GWAS, and an F2 </w:t>
      </w:r>
      <w:r w:rsidRPr="2C6E26C0" w:rsidR="774905D2">
        <w:rPr>
          <w:rFonts w:cs="Calibri" w:cstheme="minorAscii"/>
          <w:sz w:val="24"/>
          <w:szCs w:val="24"/>
        </w:rPr>
        <w:t>fraction</w:t>
      </w:r>
      <w:r w:rsidRPr="2C6E26C0" w:rsidR="005B51E8">
        <w:rPr>
          <w:rFonts w:cs="Calibri" w:cstheme="minorAscii"/>
          <w:sz w:val="24"/>
          <w:szCs w:val="24"/>
        </w:rPr>
        <w:t xml:space="preserve"> that captures the residual variance not captured by the shared </w:t>
      </w:r>
      <w:r w:rsidRPr="2C6E26C0" w:rsidR="005B51E8">
        <w:rPr>
          <w:rFonts w:cs="Calibri" w:cstheme="minorAscii"/>
          <w:sz w:val="24"/>
          <w:szCs w:val="24"/>
        </w:rPr>
        <w:t>component</w:t>
      </w:r>
      <w:r w:rsidRPr="2C6E26C0" w:rsidR="005B51E8">
        <w:rPr>
          <w:rFonts w:cs="Calibri" w:cstheme="minorAscii"/>
          <w:sz w:val="24"/>
          <w:szCs w:val="24"/>
        </w:rPr>
        <w:t xml:space="preserve"> (lines 1 and 2). </w:t>
      </w:r>
      <w:r w:rsidRPr="2C6E26C0" w:rsidR="005B51E8">
        <w:rPr>
          <w:rFonts w:cs="Calibri" w:cstheme="minorAscii"/>
          <w:sz w:val="24"/>
          <w:szCs w:val="24"/>
        </w:rPr>
        <w:t xml:space="preserve">The effect of these </w:t>
      </w:r>
      <w:r w:rsidRPr="2C6E26C0" w:rsidR="22852625">
        <w:rPr>
          <w:rFonts w:cs="Calibri" w:cstheme="minorAscii"/>
          <w:sz w:val="24"/>
          <w:szCs w:val="24"/>
        </w:rPr>
        <w:t>fractions</w:t>
      </w:r>
      <w:r w:rsidRPr="2C6E26C0" w:rsidR="005B51E8">
        <w:rPr>
          <w:rFonts w:cs="Calibri" w:cstheme="minorAscii"/>
          <w:sz w:val="24"/>
          <w:szCs w:val="24"/>
        </w:rPr>
        <w:t xml:space="preserve"> on each SNP are assessed (lines 3 and 4).</w:t>
      </w:r>
      <w:r w:rsidRPr="2C6E26C0" w:rsidR="005B51E8">
        <w:rPr>
          <w:rFonts w:cs="Calibri" w:cstheme="minorAscii"/>
          <w:sz w:val="24"/>
          <w:szCs w:val="24"/>
        </w:rPr>
        <w:t xml:space="preserve"> </w:t>
      </w:r>
      <w:r w:rsidRPr="2C6E26C0" w:rsidR="005E775D">
        <w:rPr>
          <w:rFonts w:cs="Calibri" w:cstheme="minorAscii"/>
          <w:sz w:val="24"/>
          <w:szCs w:val="24"/>
        </w:rPr>
        <w:t>The F1 and F2 components have their variance constrained to 1 to make the model identifiable (lines 5 and 6). They are minimally correlated with each other (line 7), and have their residual variance and covariance set to 0 (lines 8-10).</w:t>
      </w:r>
    </w:p>
    <w:sectPr w:rsidRPr="00A41BB7" w:rsidR="00730CE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E4"/>
    <w:rsid w:val="00026D70"/>
    <w:rsid w:val="00090503"/>
    <w:rsid w:val="000B4AE4"/>
    <w:rsid w:val="000D3742"/>
    <w:rsid w:val="00147AC8"/>
    <w:rsid w:val="001B430E"/>
    <w:rsid w:val="00320AF5"/>
    <w:rsid w:val="004D2C4F"/>
    <w:rsid w:val="00520545"/>
    <w:rsid w:val="005B51E8"/>
    <w:rsid w:val="005E775D"/>
    <w:rsid w:val="00631901"/>
    <w:rsid w:val="00730CE8"/>
    <w:rsid w:val="00823FE9"/>
    <w:rsid w:val="00992BE0"/>
    <w:rsid w:val="009B5F28"/>
    <w:rsid w:val="00A41BB7"/>
    <w:rsid w:val="00C37C05"/>
    <w:rsid w:val="00C86B7B"/>
    <w:rsid w:val="00C90A27"/>
    <w:rsid w:val="00CC7B3E"/>
    <w:rsid w:val="00CF40AB"/>
    <w:rsid w:val="00D42626"/>
    <w:rsid w:val="092A1921"/>
    <w:rsid w:val="22852625"/>
    <w:rsid w:val="28C930CC"/>
    <w:rsid w:val="2C6E26C0"/>
    <w:rsid w:val="355DFD7F"/>
    <w:rsid w:val="4AEC8BE5"/>
    <w:rsid w:val="5AE12DD2"/>
    <w:rsid w:val="6A3D05F9"/>
    <w:rsid w:val="6E6567FE"/>
    <w:rsid w:val="7749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C804"/>
  <w15:chartTrackingRefBased/>
  <w15:docId w15:val="{1E8030BB-5EFF-46F2-B6AF-B2EA3C59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" w:customStyle="1">
    <w:name w:val="para"/>
    <w:basedOn w:val="Normal"/>
    <w:rsid w:val="000B4AE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B4AE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1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90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31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90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3190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63190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3190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2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09199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6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445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microsoft.com/office/2016/09/relationships/commentsIds" Target="commentsIds.xml" Id="rId10" /><Relationship Type="http://schemas.microsoft.com/office/2011/relationships/people" Target="people.xml" Id="rId19" /><Relationship Type="http://schemas.openxmlformats.org/officeDocument/2006/relationships/styles" Target="styles.xml" Id="rId4" /><Relationship Type="http://schemas.microsoft.com/office/2011/relationships/commentsExtended" Target="commentsExtended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ADEE6C4785945A10C8B6198DECCD2" ma:contentTypeVersion="18" ma:contentTypeDescription="Create a new document." ma:contentTypeScope="" ma:versionID="d94cce6ce1f7ae5d883e0db2a60d6fd7">
  <xsd:schema xmlns:xsd="http://www.w3.org/2001/XMLSchema" xmlns:xs="http://www.w3.org/2001/XMLSchema" xmlns:p="http://schemas.microsoft.com/office/2006/metadata/properties" xmlns:ns2="c527f524-11e1-4374-ab91-ec52936eebc0" xmlns:ns3="a535044b-c6ba-4543-8adf-2aa83294eb76" targetNamespace="http://schemas.microsoft.com/office/2006/metadata/properties" ma:root="true" ma:fieldsID="c178bda516bf1fd07d5107d988a15f50" ns2:_="" ns3:_="">
    <xsd:import namespace="c527f524-11e1-4374-ab91-ec52936eebc0"/>
    <xsd:import namespace="a535044b-c6ba-4543-8adf-2aa83294eb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7f524-11e1-4374-ab91-ec52936eeb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35044b-c6ba-4543-8adf-2aa83294eb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5ee830df-f3a8-44e0-9fca-8f93a26eb72e}" ma:internalName="TaxCatchAll" ma:showField="CatchAllData" ma:web="a535044b-c6ba-4543-8adf-2aa83294eb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535044b-c6ba-4543-8adf-2aa83294eb76" xsi:nil="true"/>
    <lcf76f155ced4ddcb4097134ff3c332f xmlns="c527f524-11e1-4374-ab91-ec52936eebc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ECB98C-03D4-4804-BF7A-3ED764A44A8C}"/>
</file>

<file path=customXml/itemProps2.xml><?xml version="1.0" encoding="utf-8"?>
<ds:datastoreItem xmlns:ds="http://schemas.openxmlformats.org/officeDocument/2006/customXml" ds:itemID="{8A787E1C-52BA-4F82-9EDE-6508187D65E3}">
  <ds:schemaRefs>
    <ds:schemaRef ds:uri="http://schemas.microsoft.com/office/2006/metadata/properties"/>
    <ds:schemaRef ds:uri="http://schemas.microsoft.com/office/infopath/2007/PartnerControls"/>
    <ds:schemaRef ds:uri="a535044b-c6ba-4543-8adf-2aa83294eb76"/>
    <ds:schemaRef ds:uri="c527f524-11e1-4374-ab91-ec52936eebc0"/>
  </ds:schemaRefs>
</ds:datastoreItem>
</file>

<file path=customXml/itemProps3.xml><?xml version="1.0" encoding="utf-8"?>
<ds:datastoreItem xmlns:ds="http://schemas.openxmlformats.org/officeDocument/2006/customXml" ds:itemID="{E40F1527-B1DD-4C86-AAF0-CA4C19ADED7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er Richards</dc:creator>
  <keywords/>
  <dc:description/>
  <lastModifiedBy>Alexander Richards</lastModifiedBy>
  <revision>8</revision>
  <dcterms:created xsi:type="dcterms:W3CDTF">2023-10-31T12:57:00.0000000Z</dcterms:created>
  <dcterms:modified xsi:type="dcterms:W3CDTF">2025-01-15T11:41:46.42543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ADEE6C4785945A10C8B6198DECCD2</vt:lpwstr>
  </property>
  <property fmtid="{D5CDD505-2E9C-101B-9397-08002B2CF9AE}" pid="3" name="MediaServiceImageTags">
    <vt:lpwstr/>
  </property>
</Properties>
</file>